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407E4" w14:textId="77777777" w:rsidR="00B07BD8" w:rsidRDefault="00000000">
      <w:pPr>
        <w:rPr>
          <w:rFonts w:ascii="宋体" w:eastAsia="宋体" w:hAnsi="宋体" w:cs="宋体"/>
          <w:kern w:val="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ppendix-</w:t>
      </w:r>
      <w:r w:rsidR="002563CD">
        <w:rPr>
          <w:b/>
          <w:bCs/>
          <w:color w:val="000000"/>
          <w:sz w:val="24"/>
          <w:szCs w:val="24"/>
        </w:rPr>
        <w:t>2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rFonts w:hint="eastAsia"/>
          <w:b/>
          <w:bCs/>
          <w:color w:val="000000"/>
          <w:sz w:val="24"/>
          <w:szCs w:val="24"/>
        </w:rPr>
        <w:t>Preliminary performance measurement system</w:t>
      </w:r>
    </w:p>
    <w:p w14:paraId="1DDF6C74" w14:textId="77777777" w:rsidR="00B07BD8" w:rsidRDefault="00B07BD8">
      <w:pPr>
        <w:spacing w:after="0" w:line="400" w:lineRule="exact"/>
        <w:rPr>
          <w:b/>
          <w:bCs/>
          <w:color w:val="000000"/>
          <w:sz w:val="24"/>
          <w:szCs w:val="24"/>
        </w:rPr>
      </w:pPr>
    </w:p>
    <w:tbl>
      <w:tblPr>
        <w:tblStyle w:val="a3"/>
        <w:tblW w:w="84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5"/>
        <w:gridCol w:w="2805"/>
        <w:gridCol w:w="2805"/>
      </w:tblGrid>
      <w:tr w:rsidR="00B07BD8" w14:paraId="1E3AFEE1" w14:textId="77777777">
        <w:tc>
          <w:tcPr>
            <w:tcW w:w="28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F506194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-Level Index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9BC3086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-Level Index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39E62A3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-Level Index</w:t>
            </w:r>
          </w:p>
        </w:tc>
      </w:tr>
      <w:tr w:rsidR="00B07BD8" w14:paraId="490DD231" w14:textId="77777777">
        <w:tc>
          <w:tcPr>
            <w:tcW w:w="28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50B45C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sential requirement</w:t>
            </w:r>
          </w:p>
        </w:tc>
        <w:tc>
          <w:tcPr>
            <w:tcW w:w="28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241739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earance of the office</w:t>
            </w:r>
          </w:p>
        </w:tc>
        <w:tc>
          <w:tcPr>
            <w:tcW w:w="28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9BAB78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ng</w:t>
            </w:r>
          </w:p>
        </w:tc>
      </w:tr>
      <w:tr w:rsidR="00B07BD8" w14:paraId="3A510EB0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457319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D62FF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8D1A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lities and equipment</w:t>
            </w:r>
          </w:p>
        </w:tc>
      </w:tr>
      <w:tr w:rsidR="00B07BD8" w14:paraId="1A688D09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AD53AC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6FD03D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9D70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e size</w:t>
            </w:r>
          </w:p>
        </w:tc>
      </w:tr>
      <w:tr w:rsidR="00B07BD8" w14:paraId="5DE63E2A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F7405B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6CA260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0303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ior layout</w:t>
            </w:r>
          </w:p>
        </w:tc>
      </w:tr>
      <w:tr w:rsidR="00B07BD8" w14:paraId="33B8A408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EBB450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713FD9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ion of information system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390E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al healthcare information system</w:t>
            </w:r>
          </w:p>
        </w:tc>
      </w:tr>
      <w:tr w:rsidR="00B07BD8" w14:paraId="791A02FF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79877E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4FDCA4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60AF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lligent device</w:t>
            </w:r>
          </w:p>
        </w:tc>
      </w:tr>
      <w:tr w:rsidR="00B07BD8" w14:paraId="55F844F3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F1E05A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38D64D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m building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40AF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ffing</w:t>
            </w:r>
          </w:p>
        </w:tc>
      </w:tr>
      <w:tr w:rsidR="00B07BD8" w14:paraId="4C9DB005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7A1424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637834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3589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 of operation</w:t>
            </w:r>
          </w:p>
        </w:tc>
      </w:tr>
      <w:tr w:rsidR="00B07BD8" w14:paraId="7D696B1B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69531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466FC9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5CF2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acity building of team</w:t>
            </w:r>
          </w:p>
        </w:tc>
      </w:tr>
      <w:tr w:rsidR="00B07BD8" w14:paraId="01D8C03D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3ED7AE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E50535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7150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building of team</w:t>
            </w:r>
          </w:p>
        </w:tc>
      </w:tr>
      <w:tr w:rsidR="00B07BD8" w14:paraId="2EDA5405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53A425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CD244A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s of funding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1D99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 input</w:t>
            </w:r>
          </w:p>
        </w:tc>
      </w:tr>
      <w:tr w:rsidR="00B07BD8" w14:paraId="5893CC95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D60AB4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65486D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3771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hyperlink r:id="rId5" w:history="1">
              <w:r>
                <w:rPr>
                  <w:sz w:val="18"/>
                  <w:szCs w:val="18"/>
                </w:rPr>
                <w:t>Investment in social capital</w:t>
              </w:r>
            </w:hyperlink>
          </w:p>
        </w:tc>
      </w:tr>
      <w:tr w:rsidR="00B07BD8" w14:paraId="34298EA5" w14:textId="77777777"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1C4480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ervic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C7CAA36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 health car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8693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 medical services</w:t>
            </w:r>
          </w:p>
        </w:tc>
      </w:tr>
      <w:tr w:rsidR="00B07BD8" w14:paraId="109D775E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52103B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C457B6E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medical service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F631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medical services</w:t>
            </w:r>
          </w:p>
        </w:tc>
      </w:tr>
      <w:tr w:rsidR="00B07BD8" w14:paraId="58B0FC09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F90228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D46412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ct service of family doctor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A81C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education and advisory services</w:t>
            </w:r>
          </w:p>
        </w:tc>
      </w:tr>
      <w:tr w:rsidR="00B07BD8" w14:paraId="3D49D251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C1C927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4E9583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B335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management service</w:t>
            </w:r>
          </w:p>
        </w:tc>
      </w:tr>
      <w:tr w:rsidR="00B07BD8" w14:paraId="0003027A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165400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A17763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06AE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ity appointment service</w:t>
            </w:r>
          </w:p>
        </w:tc>
      </w:tr>
      <w:tr w:rsidR="00B07BD8" w14:paraId="06DE0676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82BDD1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B8B6F2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362B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way referral service</w:t>
            </w:r>
          </w:p>
        </w:tc>
      </w:tr>
      <w:tr w:rsidR="00B07BD8" w14:paraId="09EC963F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AA93A5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EECBF3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0D29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rmaceutical delivery</w:t>
            </w:r>
          </w:p>
        </w:tc>
      </w:tr>
      <w:tr w:rsidR="00B07BD8" w14:paraId="5B2AE53D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4C92C7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8A7B65C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provisioning of health service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A7A2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provisioning of health services</w:t>
            </w:r>
          </w:p>
        </w:tc>
      </w:tr>
      <w:tr w:rsidR="00B07BD8" w14:paraId="0117B209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A94AE0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4AA3490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hyperlink r:id="rId6" w:history="1">
              <w:r>
                <w:rPr>
                  <w:sz w:val="18"/>
                  <w:szCs w:val="18"/>
                </w:rPr>
                <w:t>Collaborative community-based</w:t>
              </w:r>
            </w:hyperlink>
            <w:r>
              <w:rPr>
                <w:sz w:val="18"/>
                <w:szCs w:val="18"/>
              </w:rPr>
              <w:t xml:space="preserve"> service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5334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boration with resident council</w:t>
            </w:r>
          </w:p>
        </w:tc>
      </w:tr>
      <w:tr w:rsidR="00B07BD8" w14:paraId="14D25DF2" w14:textId="77777777"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15A2F8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assessment</w:t>
            </w: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19B134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servic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E434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ive contract rate</w:t>
            </w:r>
          </w:p>
        </w:tc>
      </w:tr>
      <w:tr w:rsidR="00B07BD8" w14:paraId="485931D9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6ACDCD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6616DA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79D1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ce rate</w:t>
            </w:r>
          </w:p>
        </w:tc>
      </w:tr>
      <w:tr w:rsidR="00B07BD8" w14:paraId="4F06BAD8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DA3364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F249D5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6DAA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 contract renewal</w:t>
            </w:r>
          </w:p>
        </w:tc>
      </w:tr>
      <w:tr w:rsidR="00B07BD8" w14:paraId="330F661B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3AD121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75B59A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D43F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ct rate for key populations</w:t>
            </w:r>
          </w:p>
        </w:tc>
      </w:tr>
      <w:tr w:rsidR="00B07BD8" w14:paraId="3418F5B2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CCDEF7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929CAB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3E89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 of hypertension control</w:t>
            </w:r>
          </w:p>
        </w:tc>
      </w:tr>
      <w:tr w:rsidR="00B07BD8" w14:paraId="6D77526D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968508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7A55CD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87C4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 of diabetes control</w:t>
            </w:r>
          </w:p>
        </w:tc>
      </w:tr>
      <w:tr w:rsidR="00B07BD8" w14:paraId="7427899E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A212EA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BC6378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isfaction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9882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isfaction of medical staff</w:t>
            </w:r>
          </w:p>
        </w:tc>
      </w:tr>
      <w:tr w:rsidR="00B07BD8" w14:paraId="70199D9A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D75CCC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FD541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DB9A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ent satisfaction</w:t>
            </w:r>
          </w:p>
        </w:tc>
      </w:tr>
      <w:tr w:rsidR="00B07BD8" w14:paraId="5CFC4869" w14:textId="77777777"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C011C3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762035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7E33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 from basic health care</w:t>
            </w:r>
          </w:p>
        </w:tc>
      </w:tr>
      <w:tr w:rsidR="00B07BD8" w14:paraId="7A775F5D" w14:textId="77777777">
        <w:tc>
          <w:tcPr>
            <w:tcW w:w="280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72D4D6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5BF6C7" w14:textId="77777777" w:rsidR="00B07BD8" w:rsidRDefault="00B07B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16EC63" w14:textId="77777777" w:rsidR="00B07BD8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 from contract service</w:t>
            </w:r>
          </w:p>
        </w:tc>
      </w:tr>
    </w:tbl>
    <w:p w14:paraId="509264FA" w14:textId="77777777" w:rsidR="00B07BD8" w:rsidRDefault="00B07BD8"/>
    <w:sectPr w:rsidR="00B07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7BD8"/>
    <w:rsid w:val="002563CD"/>
    <w:rsid w:val="00B07BD8"/>
    <w:rsid w:val="7A88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78CA1"/>
  <w15:docId w15:val="{C2AE4D85-4F72-4475-BA99-3B3B09794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Times New Roman" w:eastAsiaTheme="minorEastAsia" w:hAnsi="Times New Roman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linkspringer.fenshishang.com/article/10.1186/1752-4458-3-27" TargetMode="External"/><Relationship Id="rId5" Type="http://schemas.openxmlformats.org/officeDocument/2006/relationships/hyperlink" Target="https://onlinelibrary.wiley.com/doi/abs/10.1111/j.1728-4457.1999.00001.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阮 文杰</cp:lastModifiedBy>
  <cp:revision>2</cp:revision>
  <dcterms:created xsi:type="dcterms:W3CDTF">2022-04-15T13:50:00Z</dcterms:created>
  <dcterms:modified xsi:type="dcterms:W3CDTF">2022-08-1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